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D2D2F" w14:textId="77777777" w:rsidR="00752973" w:rsidRDefault="00752973" w:rsidP="00752973">
      <w:pPr>
        <w:rPr>
          <w:rFonts w:ascii="Times New Roman" w:hAnsi="Times New Roman" w:cs="Times New Roman"/>
          <w:lang w:val="en-US"/>
        </w:rPr>
      </w:pPr>
      <w:r>
        <w:rPr>
          <w:rFonts w:ascii="Times New Roman" w:hAnsi="Times New Roman" w:cs="Times New Roman"/>
        </w:rPr>
        <w:t>S10 Figure: The number of publications of each article type (RA1, 2, 3) and in each of the thematic categories, began to increase at different points in time over the decades analyzed in this study</w:t>
      </w:r>
      <w:r w:rsidRPr="00D350A2">
        <w:rPr>
          <w:rFonts w:ascii="Times New Roman" w:hAnsi="Times New Roman" w:cs="Times New Roman"/>
        </w:rPr>
        <w:t xml:space="preserve">. The number of articles published annually was plotted for each thematic area and for each article type (RA1, 2, 3). </w:t>
      </w:r>
      <w:r w:rsidRPr="00D350A2">
        <w:rPr>
          <w:rFonts w:ascii="Times New Roman" w:hAnsi="Times New Roman" w:cs="Times New Roman"/>
          <w:lang w:val="en-US"/>
        </w:rPr>
        <w:t>Piecewise linear regression was used to find the cutoff time, as shown in panels A – K.</w:t>
      </w:r>
    </w:p>
    <w:p w14:paraId="2ADB63FA" w14:textId="77777777" w:rsidR="00752973" w:rsidRDefault="00752973" w:rsidP="00752973">
      <w:pPr>
        <w:rPr>
          <w:rFonts w:ascii="Times New Roman" w:hAnsi="Times New Roman" w:cs="Times New Roman"/>
          <w:lang w:val="en-US"/>
        </w:rPr>
      </w:pPr>
    </w:p>
    <w:p w14:paraId="6C1CBA4B" w14:textId="77777777" w:rsidR="00752973" w:rsidRDefault="00752973" w:rsidP="00752973">
      <w:pPr>
        <w:rPr>
          <w:b/>
          <w:bCs/>
        </w:rPr>
      </w:pPr>
    </w:p>
    <w:p w14:paraId="67116098" w14:textId="77777777" w:rsidR="00752973" w:rsidRDefault="00752973" w:rsidP="00752973">
      <w:pPr>
        <w:rPr>
          <w:b/>
          <w:bCs/>
        </w:rPr>
      </w:pPr>
    </w:p>
    <w:p w14:paraId="2613D874" w14:textId="77777777" w:rsidR="00752973" w:rsidRDefault="00752973" w:rsidP="00752973">
      <w:pPr>
        <w:rPr>
          <w:b/>
          <w:bCs/>
        </w:rPr>
      </w:pPr>
    </w:p>
    <w:p w14:paraId="22957D0B" w14:textId="77777777" w:rsidR="00752973" w:rsidRDefault="00752973" w:rsidP="00752973">
      <w:pPr>
        <w:rPr>
          <w:b/>
          <w:bCs/>
        </w:rPr>
      </w:pPr>
    </w:p>
    <w:p w14:paraId="3D9749FC" w14:textId="62639D46" w:rsidR="00752973" w:rsidRPr="00752808" w:rsidRDefault="00752973" w:rsidP="00752973">
      <w:pPr>
        <w:rPr>
          <w:b/>
          <w:bCs/>
        </w:rPr>
      </w:pPr>
      <w:r>
        <w:rPr>
          <w:b/>
          <w:bCs/>
        </w:rPr>
        <w:t xml:space="preserve">A. RA1 </w:t>
      </w:r>
      <w:r w:rsidRPr="00752808">
        <w:rPr>
          <w:b/>
          <w:bCs/>
        </w:rPr>
        <w:t xml:space="preserve">cut off year = </w:t>
      </w:r>
      <w:r>
        <w:rPr>
          <w:b/>
          <w:bCs/>
        </w:rPr>
        <w:t>2010</w:t>
      </w:r>
    </w:p>
    <w:p w14:paraId="6FFE0C0E" w14:textId="77777777" w:rsidR="00752973" w:rsidRDefault="00752973" w:rsidP="00752973"/>
    <w:p w14:paraId="0021682E" w14:textId="77777777" w:rsidR="00752973" w:rsidRDefault="00752973" w:rsidP="00752973">
      <w:r w:rsidRPr="00BE2724">
        <w:rPr>
          <w:noProof/>
        </w:rPr>
        <w:drawing>
          <wp:inline distT="0" distB="0" distL="0" distR="0" wp14:anchorId="33C0E011" wp14:editId="0960AC9E">
            <wp:extent cx="3859050" cy="3398520"/>
            <wp:effectExtent l="0" t="0" r="8255"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a:blip r:embed="rId4"/>
                    <a:stretch>
                      <a:fillRect/>
                    </a:stretch>
                  </pic:blipFill>
                  <pic:spPr>
                    <a:xfrm>
                      <a:off x="0" y="0"/>
                      <a:ext cx="3862828" cy="3401847"/>
                    </a:xfrm>
                    <a:prstGeom prst="rect">
                      <a:avLst/>
                    </a:prstGeom>
                  </pic:spPr>
                </pic:pic>
              </a:graphicData>
            </a:graphic>
          </wp:inline>
        </w:drawing>
      </w:r>
    </w:p>
    <w:p w14:paraId="1CA66030" w14:textId="77777777" w:rsidR="00752973" w:rsidRDefault="00752973" w:rsidP="00752973"/>
    <w:p w14:paraId="35C4E31D" w14:textId="77777777" w:rsidR="00752973" w:rsidRDefault="00752973" w:rsidP="00752973"/>
    <w:p w14:paraId="5D4990F2" w14:textId="77777777" w:rsidR="00752973" w:rsidRDefault="00752973" w:rsidP="00752973"/>
    <w:p w14:paraId="6A4A83B4" w14:textId="5BEAD713" w:rsidR="00752973" w:rsidRDefault="00752973" w:rsidP="00752973"/>
    <w:p w14:paraId="5B49EA10" w14:textId="3DA552D0" w:rsidR="00752973" w:rsidRDefault="00752973" w:rsidP="00752973"/>
    <w:p w14:paraId="0A66B7BA" w14:textId="21A31CF5" w:rsidR="00752973" w:rsidRDefault="00752973" w:rsidP="00752973"/>
    <w:p w14:paraId="099ABA4D" w14:textId="0FE9C08A" w:rsidR="00752973" w:rsidRDefault="00752973" w:rsidP="00752973"/>
    <w:p w14:paraId="158C3A30" w14:textId="3FA104ED" w:rsidR="00752973" w:rsidRDefault="00752973" w:rsidP="00752973"/>
    <w:p w14:paraId="1F46C87F" w14:textId="79868627" w:rsidR="00752973" w:rsidRDefault="00752973" w:rsidP="00752973"/>
    <w:p w14:paraId="38D57417" w14:textId="6FD35BD0" w:rsidR="00752973" w:rsidRDefault="00752973" w:rsidP="00752973"/>
    <w:p w14:paraId="1A762304" w14:textId="412A0C05" w:rsidR="00752973" w:rsidRDefault="00752973" w:rsidP="00752973"/>
    <w:p w14:paraId="051C052B" w14:textId="1EFF04EF" w:rsidR="00752973" w:rsidRDefault="00752973" w:rsidP="00752973"/>
    <w:p w14:paraId="386D1526" w14:textId="4BD121DB" w:rsidR="00752973" w:rsidRDefault="00752973" w:rsidP="00752973"/>
    <w:p w14:paraId="310C9A3D" w14:textId="4B85DB2B" w:rsidR="00752973" w:rsidRDefault="00752973" w:rsidP="00752973"/>
    <w:p w14:paraId="6935E59F" w14:textId="77777777" w:rsidR="00752973" w:rsidRDefault="00752973" w:rsidP="00752973"/>
    <w:p w14:paraId="47AB90E4" w14:textId="77777777" w:rsidR="00752973" w:rsidRPr="00752808" w:rsidRDefault="00752973" w:rsidP="00752973">
      <w:pPr>
        <w:rPr>
          <w:b/>
          <w:bCs/>
        </w:rPr>
      </w:pPr>
      <w:r>
        <w:rPr>
          <w:b/>
          <w:bCs/>
        </w:rPr>
        <w:lastRenderedPageBreak/>
        <w:t xml:space="preserve">B. RA2 </w:t>
      </w:r>
      <w:r w:rsidRPr="00752808">
        <w:rPr>
          <w:b/>
          <w:bCs/>
        </w:rPr>
        <w:t xml:space="preserve">cut off year = </w:t>
      </w:r>
      <w:r>
        <w:rPr>
          <w:b/>
          <w:bCs/>
        </w:rPr>
        <w:t>2002</w:t>
      </w:r>
    </w:p>
    <w:p w14:paraId="1BE26860" w14:textId="77777777" w:rsidR="00752973" w:rsidRDefault="00752973" w:rsidP="00752973">
      <w:r w:rsidRPr="00D60C00">
        <w:rPr>
          <w:noProof/>
        </w:rPr>
        <w:drawing>
          <wp:inline distT="0" distB="0" distL="0" distR="0" wp14:anchorId="5CCAE4F7" wp14:editId="6EBEC114">
            <wp:extent cx="4053840" cy="3401155"/>
            <wp:effectExtent l="0" t="0" r="3810" b="8890"/>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pic:nvPicPr>
                  <pic:blipFill>
                    <a:blip r:embed="rId5"/>
                    <a:stretch>
                      <a:fillRect/>
                    </a:stretch>
                  </pic:blipFill>
                  <pic:spPr>
                    <a:xfrm>
                      <a:off x="0" y="0"/>
                      <a:ext cx="4064740" cy="3410300"/>
                    </a:xfrm>
                    <a:prstGeom prst="rect">
                      <a:avLst/>
                    </a:prstGeom>
                  </pic:spPr>
                </pic:pic>
              </a:graphicData>
            </a:graphic>
          </wp:inline>
        </w:drawing>
      </w:r>
    </w:p>
    <w:p w14:paraId="57CAF3C7" w14:textId="77777777" w:rsidR="00752973" w:rsidRDefault="00752973" w:rsidP="00752973"/>
    <w:p w14:paraId="1FF70F62" w14:textId="77777777" w:rsidR="00752973" w:rsidRDefault="00752973" w:rsidP="00752973"/>
    <w:p w14:paraId="6415E044" w14:textId="77777777" w:rsidR="00752973" w:rsidRDefault="00752973" w:rsidP="00752973"/>
    <w:p w14:paraId="36497D5A" w14:textId="77777777" w:rsidR="00752973" w:rsidRDefault="00752973" w:rsidP="00752973"/>
    <w:p w14:paraId="3C5AA7B5" w14:textId="77777777" w:rsidR="00752973" w:rsidRPr="00752808" w:rsidRDefault="00752973" w:rsidP="00752973">
      <w:pPr>
        <w:rPr>
          <w:b/>
          <w:bCs/>
        </w:rPr>
      </w:pPr>
      <w:r>
        <w:rPr>
          <w:b/>
          <w:bCs/>
        </w:rPr>
        <w:t xml:space="preserve">C. RA3 </w:t>
      </w:r>
      <w:r w:rsidRPr="00752808">
        <w:rPr>
          <w:b/>
          <w:bCs/>
        </w:rPr>
        <w:t xml:space="preserve">cut off year = </w:t>
      </w:r>
      <w:r>
        <w:rPr>
          <w:b/>
          <w:bCs/>
        </w:rPr>
        <w:t>2002</w:t>
      </w:r>
    </w:p>
    <w:p w14:paraId="7CE0A590" w14:textId="77777777" w:rsidR="00752973" w:rsidRDefault="00752973" w:rsidP="00752973"/>
    <w:p w14:paraId="513C8B35" w14:textId="77777777" w:rsidR="00752973" w:rsidRDefault="00752973" w:rsidP="00752973">
      <w:r w:rsidRPr="00C150F6">
        <w:rPr>
          <w:noProof/>
        </w:rPr>
        <w:drawing>
          <wp:inline distT="0" distB="0" distL="0" distR="0" wp14:anchorId="270204F1" wp14:editId="138461F4">
            <wp:extent cx="4008120" cy="3391058"/>
            <wp:effectExtent l="0" t="0" r="0" b="0"/>
            <wp:docPr id="11"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scatter chart&#10;&#10;Description automatically generated"/>
                    <pic:cNvPicPr/>
                  </pic:nvPicPr>
                  <pic:blipFill>
                    <a:blip r:embed="rId6"/>
                    <a:stretch>
                      <a:fillRect/>
                    </a:stretch>
                  </pic:blipFill>
                  <pic:spPr>
                    <a:xfrm>
                      <a:off x="0" y="0"/>
                      <a:ext cx="4016434" cy="3398092"/>
                    </a:xfrm>
                    <a:prstGeom prst="rect">
                      <a:avLst/>
                    </a:prstGeom>
                  </pic:spPr>
                </pic:pic>
              </a:graphicData>
            </a:graphic>
          </wp:inline>
        </w:drawing>
      </w:r>
    </w:p>
    <w:p w14:paraId="1AB560E0" w14:textId="77777777" w:rsidR="00752973" w:rsidRDefault="00752973" w:rsidP="00752973">
      <w:pPr>
        <w:rPr>
          <w:rFonts w:ascii="Times New Roman" w:hAnsi="Times New Roman" w:cs="Times New Roman"/>
          <w:lang w:val="en-US"/>
        </w:rPr>
      </w:pPr>
    </w:p>
    <w:p w14:paraId="3B522513" w14:textId="77777777" w:rsidR="00752973" w:rsidRPr="00752808" w:rsidRDefault="00752973" w:rsidP="00752973">
      <w:pPr>
        <w:rPr>
          <w:b/>
          <w:bCs/>
        </w:rPr>
      </w:pPr>
      <w:r>
        <w:rPr>
          <w:b/>
          <w:bCs/>
        </w:rPr>
        <w:t xml:space="preserve">D. </w:t>
      </w:r>
      <w:r w:rsidRPr="00752808">
        <w:rPr>
          <w:b/>
          <w:bCs/>
        </w:rPr>
        <w:t>Professional Development cut off year = 1999</w:t>
      </w:r>
    </w:p>
    <w:p w14:paraId="5965307A" w14:textId="77777777" w:rsidR="00752973" w:rsidRDefault="00752973" w:rsidP="00752973"/>
    <w:p w14:paraId="1A01ABB6" w14:textId="77777777" w:rsidR="00752973" w:rsidRDefault="00752973" w:rsidP="00752973">
      <w:r w:rsidRPr="00752808">
        <w:rPr>
          <w:noProof/>
        </w:rPr>
        <w:drawing>
          <wp:inline distT="0" distB="0" distL="0" distR="0" wp14:anchorId="58AE7D4B" wp14:editId="3909942B">
            <wp:extent cx="3708312" cy="3200400"/>
            <wp:effectExtent l="0" t="0" r="6985"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7"/>
                    <a:stretch>
                      <a:fillRect/>
                    </a:stretch>
                  </pic:blipFill>
                  <pic:spPr>
                    <a:xfrm>
                      <a:off x="0" y="0"/>
                      <a:ext cx="3718695" cy="3209360"/>
                    </a:xfrm>
                    <a:prstGeom prst="rect">
                      <a:avLst/>
                    </a:prstGeom>
                  </pic:spPr>
                </pic:pic>
              </a:graphicData>
            </a:graphic>
          </wp:inline>
        </w:drawing>
      </w:r>
    </w:p>
    <w:p w14:paraId="4D253477" w14:textId="77777777" w:rsidR="00752973" w:rsidRDefault="00752973" w:rsidP="00752973"/>
    <w:p w14:paraId="275AA0C8" w14:textId="77777777" w:rsidR="00752973" w:rsidRPr="00752808" w:rsidRDefault="00752973" w:rsidP="00752973">
      <w:pPr>
        <w:rPr>
          <w:b/>
          <w:bCs/>
        </w:rPr>
      </w:pPr>
      <w:r>
        <w:rPr>
          <w:b/>
          <w:bCs/>
        </w:rPr>
        <w:t>E. Admissions</w:t>
      </w:r>
      <w:r w:rsidRPr="00752808">
        <w:rPr>
          <w:b/>
          <w:bCs/>
        </w:rPr>
        <w:t xml:space="preserve"> cut off year = 1999</w:t>
      </w:r>
    </w:p>
    <w:p w14:paraId="5AD6F38B" w14:textId="77777777" w:rsidR="00752973" w:rsidRDefault="00752973" w:rsidP="00752973"/>
    <w:p w14:paraId="034A0201" w14:textId="77777777" w:rsidR="00752973" w:rsidRDefault="00752973" w:rsidP="00752973">
      <w:r w:rsidRPr="00985FE7">
        <w:rPr>
          <w:noProof/>
        </w:rPr>
        <w:drawing>
          <wp:inline distT="0" distB="0" distL="0" distR="0" wp14:anchorId="3F85FB01" wp14:editId="11FB36D9">
            <wp:extent cx="3825240" cy="3110460"/>
            <wp:effectExtent l="0" t="0" r="381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8"/>
                    <a:stretch>
                      <a:fillRect/>
                    </a:stretch>
                  </pic:blipFill>
                  <pic:spPr>
                    <a:xfrm>
                      <a:off x="0" y="0"/>
                      <a:ext cx="3827608" cy="3112385"/>
                    </a:xfrm>
                    <a:prstGeom prst="rect">
                      <a:avLst/>
                    </a:prstGeom>
                  </pic:spPr>
                </pic:pic>
              </a:graphicData>
            </a:graphic>
          </wp:inline>
        </w:drawing>
      </w:r>
    </w:p>
    <w:p w14:paraId="493B800F" w14:textId="77777777" w:rsidR="00752973" w:rsidRDefault="00752973" w:rsidP="00752973"/>
    <w:p w14:paraId="0AAC92ED" w14:textId="77777777" w:rsidR="00752973" w:rsidRDefault="00752973" w:rsidP="00752973"/>
    <w:p w14:paraId="198D3F8E" w14:textId="77777777" w:rsidR="00752973" w:rsidRDefault="00752973" w:rsidP="00752973"/>
    <w:p w14:paraId="5ACBD991" w14:textId="77777777" w:rsidR="00752973" w:rsidRDefault="00752973" w:rsidP="00752973"/>
    <w:p w14:paraId="5966653E" w14:textId="77777777" w:rsidR="00752973" w:rsidRPr="00752808" w:rsidRDefault="00752973" w:rsidP="00752973">
      <w:pPr>
        <w:rPr>
          <w:b/>
          <w:bCs/>
        </w:rPr>
      </w:pPr>
      <w:r>
        <w:rPr>
          <w:b/>
          <w:bCs/>
        </w:rPr>
        <w:lastRenderedPageBreak/>
        <w:t>F. Internship</w:t>
      </w:r>
      <w:r w:rsidRPr="00752808">
        <w:rPr>
          <w:b/>
          <w:bCs/>
        </w:rPr>
        <w:t xml:space="preserve"> cut off year = 1999</w:t>
      </w:r>
    </w:p>
    <w:p w14:paraId="4846E5FF" w14:textId="77777777" w:rsidR="00752973" w:rsidRDefault="00752973" w:rsidP="00752973"/>
    <w:p w14:paraId="62F245BF" w14:textId="77777777" w:rsidR="00752973" w:rsidRDefault="00752973" w:rsidP="00752973">
      <w:r w:rsidRPr="0024320D">
        <w:rPr>
          <w:noProof/>
        </w:rPr>
        <w:drawing>
          <wp:inline distT="0" distB="0" distL="0" distR="0" wp14:anchorId="6D73E25E" wp14:editId="11C0318E">
            <wp:extent cx="3771900" cy="3294368"/>
            <wp:effectExtent l="0" t="0" r="0" b="1905"/>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9"/>
                    <a:stretch>
                      <a:fillRect/>
                    </a:stretch>
                  </pic:blipFill>
                  <pic:spPr>
                    <a:xfrm>
                      <a:off x="0" y="0"/>
                      <a:ext cx="3776395" cy="3298294"/>
                    </a:xfrm>
                    <a:prstGeom prst="rect">
                      <a:avLst/>
                    </a:prstGeom>
                  </pic:spPr>
                </pic:pic>
              </a:graphicData>
            </a:graphic>
          </wp:inline>
        </w:drawing>
      </w:r>
    </w:p>
    <w:p w14:paraId="036A8FA0" w14:textId="77777777" w:rsidR="00752973" w:rsidRDefault="00752973" w:rsidP="00752973"/>
    <w:p w14:paraId="2A149B6F" w14:textId="77777777" w:rsidR="00752973" w:rsidRPr="00752808" w:rsidRDefault="00752973" w:rsidP="00752973">
      <w:pPr>
        <w:rPr>
          <w:b/>
          <w:bCs/>
        </w:rPr>
      </w:pPr>
      <w:r>
        <w:rPr>
          <w:b/>
          <w:bCs/>
        </w:rPr>
        <w:t>G. Wellness</w:t>
      </w:r>
      <w:r w:rsidRPr="00752808">
        <w:rPr>
          <w:b/>
          <w:bCs/>
        </w:rPr>
        <w:t xml:space="preserve"> cut off year = 1999</w:t>
      </w:r>
    </w:p>
    <w:p w14:paraId="739BAE8A" w14:textId="77777777" w:rsidR="00752973" w:rsidRDefault="00752973" w:rsidP="00752973"/>
    <w:p w14:paraId="3683CD55" w14:textId="77777777" w:rsidR="00752973" w:rsidRDefault="00752973" w:rsidP="00752973">
      <w:r w:rsidRPr="008F5FA4">
        <w:rPr>
          <w:noProof/>
        </w:rPr>
        <w:drawing>
          <wp:inline distT="0" distB="0" distL="0" distR="0" wp14:anchorId="1539BC60" wp14:editId="62FC73A8">
            <wp:extent cx="3947160" cy="3237008"/>
            <wp:effectExtent l="0" t="0" r="0" b="1905"/>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10"/>
                    <a:stretch>
                      <a:fillRect/>
                    </a:stretch>
                  </pic:blipFill>
                  <pic:spPr>
                    <a:xfrm>
                      <a:off x="0" y="0"/>
                      <a:ext cx="3955848" cy="3244133"/>
                    </a:xfrm>
                    <a:prstGeom prst="rect">
                      <a:avLst/>
                    </a:prstGeom>
                  </pic:spPr>
                </pic:pic>
              </a:graphicData>
            </a:graphic>
          </wp:inline>
        </w:drawing>
      </w:r>
    </w:p>
    <w:p w14:paraId="7969109D" w14:textId="77777777" w:rsidR="00752973" w:rsidRDefault="00752973" w:rsidP="00752973"/>
    <w:p w14:paraId="4EAF55F7" w14:textId="77777777" w:rsidR="00752973" w:rsidRDefault="00752973" w:rsidP="00752973"/>
    <w:p w14:paraId="3781B32E" w14:textId="77777777" w:rsidR="00752973" w:rsidRDefault="00752973" w:rsidP="00752973"/>
    <w:p w14:paraId="05C3CC5F" w14:textId="77777777" w:rsidR="00752973" w:rsidRDefault="00752973" w:rsidP="00752973"/>
    <w:p w14:paraId="43841820" w14:textId="77777777" w:rsidR="00752973" w:rsidRPr="00752808" w:rsidRDefault="00752973" w:rsidP="00752973">
      <w:pPr>
        <w:rPr>
          <w:b/>
          <w:bCs/>
        </w:rPr>
      </w:pPr>
      <w:r>
        <w:rPr>
          <w:b/>
          <w:bCs/>
        </w:rPr>
        <w:lastRenderedPageBreak/>
        <w:t>H. DEI</w:t>
      </w:r>
      <w:r w:rsidRPr="00752808">
        <w:rPr>
          <w:b/>
          <w:bCs/>
        </w:rPr>
        <w:t xml:space="preserve"> cut off year = </w:t>
      </w:r>
      <w:r>
        <w:rPr>
          <w:b/>
          <w:bCs/>
        </w:rPr>
        <w:t>2002</w:t>
      </w:r>
    </w:p>
    <w:p w14:paraId="3D9E65A2" w14:textId="77777777" w:rsidR="00752973" w:rsidRDefault="00752973" w:rsidP="00752973"/>
    <w:p w14:paraId="00ADC1CF" w14:textId="77777777" w:rsidR="00752973" w:rsidRDefault="00752973" w:rsidP="00752973">
      <w:r w:rsidRPr="001115AC">
        <w:rPr>
          <w:noProof/>
        </w:rPr>
        <w:drawing>
          <wp:inline distT="0" distB="0" distL="0" distR="0" wp14:anchorId="09EDEA7F" wp14:editId="0749C449">
            <wp:extent cx="3945178" cy="3200400"/>
            <wp:effectExtent l="0" t="0" r="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11"/>
                    <a:stretch>
                      <a:fillRect/>
                    </a:stretch>
                  </pic:blipFill>
                  <pic:spPr>
                    <a:xfrm>
                      <a:off x="0" y="0"/>
                      <a:ext cx="3955082" cy="3208435"/>
                    </a:xfrm>
                    <a:prstGeom prst="rect">
                      <a:avLst/>
                    </a:prstGeom>
                  </pic:spPr>
                </pic:pic>
              </a:graphicData>
            </a:graphic>
          </wp:inline>
        </w:drawing>
      </w:r>
    </w:p>
    <w:p w14:paraId="24F0E064" w14:textId="77777777" w:rsidR="00752973" w:rsidRDefault="00752973" w:rsidP="00752973"/>
    <w:p w14:paraId="47DD2D07" w14:textId="77777777" w:rsidR="00752973" w:rsidRPr="00752808" w:rsidRDefault="00752973" w:rsidP="00752973">
      <w:pPr>
        <w:rPr>
          <w:b/>
          <w:bCs/>
        </w:rPr>
      </w:pPr>
      <w:r>
        <w:rPr>
          <w:b/>
          <w:bCs/>
        </w:rPr>
        <w:t xml:space="preserve">I. Mentoring </w:t>
      </w:r>
      <w:r w:rsidRPr="00752808">
        <w:rPr>
          <w:b/>
          <w:bCs/>
        </w:rPr>
        <w:t xml:space="preserve">cut off year = </w:t>
      </w:r>
      <w:r>
        <w:rPr>
          <w:b/>
          <w:bCs/>
        </w:rPr>
        <w:t>2000</w:t>
      </w:r>
    </w:p>
    <w:p w14:paraId="0B153C93" w14:textId="77777777" w:rsidR="00752973" w:rsidRDefault="00752973" w:rsidP="00752973"/>
    <w:p w14:paraId="48C19916" w14:textId="77777777" w:rsidR="00752973" w:rsidRDefault="00752973" w:rsidP="00752973">
      <w:r w:rsidRPr="00000E64">
        <w:rPr>
          <w:noProof/>
        </w:rPr>
        <w:drawing>
          <wp:inline distT="0" distB="0" distL="0" distR="0" wp14:anchorId="33FBD633" wp14:editId="5F552669">
            <wp:extent cx="4008120" cy="3295137"/>
            <wp:effectExtent l="0" t="0" r="0" b="635"/>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12"/>
                    <a:stretch>
                      <a:fillRect/>
                    </a:stretch>
                  </pic:blipFill>
                  <pic:spPr>
                    <a:xfrm>
                      <a:off x="0" y="0"/>
                      <a:ext cx="4012941" cy="3299100"/>
                    </a:xfrm>
                    <a:prstGeom prst="rect">
                      <a:avLst/>
                    </a:prstGeom>
                  </pic:spPr>
                </pic:pic>
              </a:graphicData>
            </a:graphic>
          </wp:inline>
        </w:drawing>
      </w:r>
    </w:p>
    <w:p w14:paraId="461AB7FC" w14:textId="77777777" w:rsidR="00752973" w:rsidRDefault="00752973" w:rsidP="00752973">
      <w:r>
        <w:br w:type="page"/>
      </w:r>
    </w:p>
    <w:p w14:paraId="0A1113F8" w14:textId="77777777" w:rsidR="00752973" w:rsidRPr="00752808" w:rsidRDefault="00752973" w:rsidP="00752973">
      <w:pPr>
        <w:rPr>
          <w:b/>
          <w:bCs/>
        </w:rPr>
      </w:pPr>
      <w:r>
        <w:rPr>
          <w:b/>
          <w:bCs/>
        </w:rPr>
        <w:lastRenderedPageBreak/>
        <w:t>J. Curriculum</w:t>
      </w:r>
      <w:r w:rsidRPr="00752808">
        <w:rPr>
          <w:b/>
          <w:bCs/>
        </w:rPr>
        <w:t xml:space="preserve"> cut off year = 1999</w:t>
      </w:r>
    </w:p>
    <w:p w14:paraId="4C37C744" w14:textId="77777777" w:rsidR="00752973" w:rsidRDefault="00752973" w:rsidP="00752973"/>
    <w:p w14:paraId="12E4620F" w14:textId="77777777" w:rsidR="00752973" w:rsidRDefault="00752973" w:rsidP="00752973">
      <w:r w:rsidRPr="00000E64">
        <w:rPr>
          <w:noProof/>
        </w:rPr>
        <w:drawing>
          <wp:inline distT="0" distB="0" distL="0" distR="0" wp14:anchorId="60AF79B6" wp14:editId="46DD26B7">
            <wp:extent cx="3987284" cy="3459480"/>
            <wp:effectExtent l="0" t="0" r="0" b="762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13"/>
                    <a:stretch>
                      <a:fillRect/>
                    </a:stretch>
                  </pic:blipFill>
                  <pic:spPr>
                    <a:xfrm>
                      <a:off x="0" y="0"/>
                      <a:ext cx="4000794" cy="3471202"/>
                    </a:xfrm>
                    <a:prstGeom prst="rect">
                      <a:avLst/>
                    </a:prstGeom>
                  </pic:spPr>
                </pic:pic>
              </a:graphicData>
            </a:graphic>
          </wp:inline>
        </w:drawing>
      </w:r>
    </w:p>
    <w:p w14:paraId="5E929192" w14:textId="77777777" w:rsidR="00752973" w:rsidRDefault="00752973" w:rsidP="00752973"/>
    <w:p w14:paraId="37E769C1" w14:textId="77777777" w:rsidR="00752973" w:rsidRPr="00752808" w:rsidRDefault="00752973" w:rsidP="00752973">
      <w:pPr>
        <w:rPr>
          <w:b/>
          <w:bCs/>
        </w:rPr>
      </w:pPr>
      <w:r>
        <w:rPr>
          <w:b/>
          <w:bCs/>
        </w:rPr>
        <w:t xml:space="preserve">K. Career Outcomes and Workforce </w:t>
      </w:r>
      <w:r w:rsidRPr="00752808">
        <w:rPr>
          <w:b/>
          <w:bCs/>
        </w:rPr>
        <w:t>cut off year = 199</w:t>
      </w:r>
      <w:r>
        <w:rPr>
          <w:b/>
          <w:bCs/>
        </w:rPr>
        <w:t>5</w:t>
      </w:r>
    </w:p>
    <w:p w14:paraId="43D0D12D" w14:textId="77777777" w:rsidR="00752973" w:rsidRDefault="00752973" w:rsidP="00752973"/>
    <w:p w14:paraId="3CF590CD" w14:textId="77777777" w:rsidR="00752973" w:rsidRDefault="00752973" w:rsidP="00752973">
      <w:r w:rsidRPr="00054E6E">
        <w:rPr>
          <w:noProof/>
        </w:rPr>
        <w:drawing>
          <wp:inline distT="0" distB="0" distL="0" distR="0" wp14:anchorId="2D230E07" wp14:editId="34DDEA53">
            <wp:extent cx="4061460" cy="3419263"/>
            <wp:effectExtent l="0" t="0" r="0"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14"/>
                    <a:stretch>
                      <a:fillRect/>
                    </a:stretch>
                  </pic:blipFill>
                  <pic:spPr>
                    <a:xfrm>
                      <a:off x="0" y="0"/>
                      <a:ext cx="4071856" cy="3428015"/>
                    </a:xfrm>
                    <a:prstGeom prst="rect">
                      <a:avLst/>
                    </a:prstGeom>
                  </pic:spPr>
                </pic:pic>
              </a:graphicData>
            </a:graphic>
          </wp:inline>
        </w:drawing>
      </w:r>
    </w:p>
    <w:p w14:paraId="4A0DFCDF" w14:textId="77777777" w:rsidR="00FC0C43" w:rsidRDefault="00FC0C43"/>
    <w:sectPr w:rsidR="00FC0C43" w:rsidSect="007C3F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973"/>
    <w:rsid w:val="00752973"/>
    <w:rsid w:val="007C3F9B"/>
    <w:rsid w:val="00FC0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D8EFD7"/>
  <w15:chartTrackingRefBased/>
  <w15:docId w15:val="{B3C2A604-CB95-D746-834D-980B0C92B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973"/>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7</Words>
  <Characters>724</Characters>
  <Application>Microsoft Office Word</Application>
  <DocSecurity>0</DocSecurity>
  <Lines>6</Lines>
  <Paragraphs>1</Paragraphs>
  <ScaleCrop>false</ScaleCrop>
  <Company/>
  <LinksUpToDate>false</LinksUpToDate>
  <CharactersWithSpaces>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a Van Wart</dc:creator>
  <cp:keywords/>
  <dc:description/>
  <cp:lastModifiedBy>Audra Van Wart</cp:lastModifiedBy>
  <cp:revision>1</cp:revision>
  <dcterms:created xsi:type="dcterms:W3CDTF">2023-02-20T13:19:00Z</dcterms:created>
  <dcterms:modified xsi:type="dcterms:W3CDTF">2023-02-20T13:21:00Z</dcterms:modified>
</cp:coreProperties>
</file>